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Parameter inputs used in the sensitivity analyses presented in Fig. S2.</w:t>
      </w:r>
    </w:p>
    <w:tbl>
      <w:tblPr>
        <w:tblW w:w="12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168"/>
        <w:gridCol w:w="1123"/>
        <w:gridCol w:w="1749"/>
        <w:gridCol w:w="1576"/>
        <w:gridCol w:w="1483"/>
        <w:gridCol w:w="1483"/>
        <w:gridCol w:w="1123"/>
        <w:gridCol w:w="1253"/>
      </w:tblGrid>
      <w:tr>
        <w:trPr/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nsitivity Analysi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linder Length (m)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r Depth (m)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ircumference (m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e Temperature (°C)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r thermal conductivity (W/mC)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esh thermal conductivity (W/mC)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ind Speed (m/s)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lative Humidity (%)</w:t>
            </w:r>
          </w:p>
        </w:tc>
      </w:tr>
      <w:tr>
        <w:trPr>
          <w:trHeight w:val="467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ind Speed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esh thermal conductivit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r thermal conductivit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re temperatur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467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rcumference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467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r Depth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728" w:right="1728" w:gutter="0" w:header="0" w:top="1728" w:footer="720" w:bottom="172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8:24:00Z</dcterms:created>
  <dc:creator>UW Oshkosh</dc:creator>
  <dc:description/>
  <cp:keywords/>
  <dc:language>en-US</dc:language>
  <cp:lastModifiedBy>Paul Mathewson</cp:lastModifiedBy>
  <dcterms:modified xsi:type="dcterms:W3CDTF">2013-08-05T18:24:00Z</dcterms:modified>
  <cp:revision>2</cp:revision>
  <dc:subject/>
  <dc:title/>
</cp:coreProperties>
</file>